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65361" w14:textId="769C25E0" w:rsidR="00EE5090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 xml:space="preserve">PMOP: postmenopausal osteoporosis </w:t>
      </w:r>
    </w:p>
    <w:p w14:paraId="5F65F0AB" w14:textId="21B97CEB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BMM</w:t>
      </w:r>
      <w:r w:rsidR="008977AB">
        <w:rPr>
          <w:rFonts w:ascii="Times New Roman" w:eastAsia="宋体" w:hAnsi="Times New Roman" w:cs="Times New Roman"/>
          <w:lang w:val="en-GB"/>
        </w:rPr>
        <w:t>s</w:t>
      </w:r>
      <w:bookmarkStart w:id="0" w:name="_GoBack"/>
      <w:bookmarkEnd w:id="0"/>
      <w:r w:rsidRPr="009E51EF">
        <w:rPr>
          <w:rFonts w:ascii="Times New Roman" w:eastAsia="宋体" w:hAnsi="Times New Roman" w:cs="Times New Roman"/>
          <w:lang w:val="en-GB"/>
        </w:rPr>
        <w:t>: bone marrow-derived macrophages</w:t>
      </w:r>
    </w:p>
    <w:p w14:paraId="52AC0CC2" w14:textId="2326E18B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RANKL: receptor activator of nuclear factor-kappa B ligand</w:t>
      </w:r>
    </w:p>
    <w:p w14:paraId="0133EA08" w14:textId="25A763EB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M-CSF: macrophage colony stimulating factor</w:t>
      </w:r>
    </w:p>
    <w:p w14:paraId="21B100B8" w14:textId="1B83A617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MMP-9: matrix metalloproteinase 9</w:t>
      </w:r>
    </w:p>
    <w:p w14:paraId="7904CB55" w14:textId="1455C155" w:rsidR="00E63573" w:rsidRDefault="00E63573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>
        <w:rPr>
          <w:rFonts w:ascii="Times New Roman" w:eastAsia="宋体" w:hAnsi="Times New Roman" w:cs="Times New Roman" w:hint="eastAsia"/>
          <w:lang w:val="en-GB"/>
        </w:rPr>
        <w:t>D</w:t>
      </w:r>
      <w:r>
        <w:rPr>
          <w:rFonts w:ascii="Times New Roman" w:eastAsia="宋体" w:hAnsi="Times New Roman" w:cs="Times New Roman"/>
          <w:lang w:val="en-GB"/>
        </w:rPr>
        <w:t xml:space="preserve">C-STAMP: </w:t>
      </w:r>
      <w:bookmarkStart w:id="1" w:name="_Hlk90730437"/>
      <w:r w:rsidR="009738BE" w:rsidRPr="009738BE">
        <w:rPr>
          <w:rFonts w:ascii="Times New Roman" w:eastAsia="宋体" w:hAnsi="Times New Roman" w:cs="Times New Roman"/>
          <w:lang w:val="en-GB"/>
        </w:rPr>
        <w:t xml:space="preserve">dendritic cell specific </w:t>
      </w:r>
      <w:proofErr w:type="spellStart"/>
      <w:r w:rsidR="009738BE" w:rsidRPr="009738BE">
        <w:rPr>
          <w:rFonts w:ascii="Times New Roman" w:eastAsia="宋体" w:hAnsi="Times New Roman" w:cs="Times New Roman"/>
          <w:lang w:val="en-GB"/>
        </w:rPr>
        <w:t>transmembarne</w:t>
      </w:r>
      <w:proofErr w:type="spellEnd"/>
      <w:r w:rsidR="009738BE" w:rsidRPr="009738BE">
        <w:rPr>
          <w:rFonts w:ascii="Times New Roman" w:eastAsia="宋体" w:hAnsi="Times New Roman" w:cs="Times New Roman"/>
          <w:lang w:val="en-GB"/>
        </w:rPr>
        <w:t xml:space="preserve"> protein</w:t>
      </w:r>
      <w:bookmarkEnd w:id="1"/>
    </w:p>
    <w:p w14:paraId="24877EEC" w14:textId="47F5909C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CTSK: cathepsin K</w:t>
      </w:r>
    </w:p>
    <w:p w14:paraId="69EF855B" w14:textId="5D65DBD7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TRAP: tartrate-resistant acid phosphatase</w:t>
      </w:r>
    </w:p>
    <w:p w14:paraId="27AFB94C" w14:textId="5793287A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RANK: receptor activator of nuclear factor-kappa B</w:t>
      </w:r>
    </w:p>
    <w:p w14:paraId="4384B0FA" w14:textId="2E63B78B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TCM: traditional Chinese medicine</w:t>
      </w:r>
    </w:p>
    <w:p w14:paraId="42850B10" w14:textId="665BDABD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DMSO: dimethyl sulfoxide</w:t>
      </w:r>
    </w:p>
    <w:p w14:paraId="6CE36DEF" w14:textId="23B39493" w:rsidR="009E51EF" w:rsidRPr="009E51EF" w:rsidRDefault="009E51EF" w:rsidP="009E51EF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9E51EF">
        <w:rPr>
          <w:rFonts w:ascii="Times New Roman" w:eastAsia="宋体" w:hAnsi="Times New Roman" w:cs="Times New Roman"/>
          <w:lang w:val="en-GB"/>
        </w:rPr>
        <w:t>CCK-8: Cell Counting Kit-8</w:t>
      </w:r>
    </w:p>
    <w:p w14:paraId="3B57919C" w14:textId="1043002B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 w:rsidRPr="009E51EF">
        <w:rPr>
          <w:rFonts w:ascii="Times New Roman" w:hAnsi="Times New Roman" w:cs="Times New Roman"/>
          <w:lang w:val="en-GB"/>
        </w:rPr>
        <w:t>α-MEM: alpha-modified minimal essential medium</w:t>
      </w:r>
    </w:p>
    <w:p w14:paraId="756A2B76" w14:textId="096FCED3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/S</w:t>
      </w:r>
      <w:r>
        <w:rPr>
          <w:rFonts w:ascii="Times New Roman" w:hAnsi="Times New Roman" w:cs="Times New Roman" w:hint="eastAsia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9E51EF">
        <w:rPr>
          <w:rFonts w:ascii="Times New Roman" w:hAnsi="Times New Roman" w:cs="Times New Roman"/>
          <w:lang w:val="en-GB"/>
        </w:rPr>
        <w:t>penicillin–streptomycin</w:t>
      </w:r>
    </w:p>
    <w:p w14:paraId="0D8E218E" w14:textId="5886BD4A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BS: </w:t>
      </w:r>
      <w:proofErr w:type="spellStart"/>
      <w:r w:rsidRPr="009E51EF">
        <w:rPr>
          <w:rFonts w:ascii="Times New Roman" w:hAnsi="Times New Roman" w:cs="Times New Roman"/>
          <w:lang w:val="en-GB"/>
        </w:rPr>
        <w:t>fetal</w:t>
      </w:r>
      <w:proofErr w:type="spellEnd"/>
      <w:r w:rsidRPr="009E51EF">
        <w:rPr>
          <w:rFonts w:ascii="Times New Roman" w:hAnsi="Times New Roman" w:cs="Times New Roman"/>
          <w:lang w:val="en-GB"/>
        </w:rPr>
        <w:t xml:space="preserve"> bovine serum</w:t>
      </w:r>
    </w:p>
    <w:p w14:paraId="4418A230" w14:textId="76F39812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C50: </w:t>
      </w:r>
      <w:r w:rsidRPr="009E51EF">
        <w:rPr>
          <w:rFonts w:ascii="Times New Roman" w:hAnsi="Times New Roman" w:cs="Times New Roman"/>
          <w:lang w:val="en-GB"/>
        </w:rPr>
        <w:t>half-maximal inhibitory concentration</w:t>
      </w:r>
    </w:p>
    <w:p w14:paraId="7A1DF12F" w14:textId="2539ACC0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qRT</w:t>
      </w:r>
      <w:proofErr w:type="spellEnd"/>
      <w:r>
        <w:rPr>
          <w:rFonts w:ascii="Times New Roman" w:hAnsi="Times New Roman" w:cs="Times New Roman"/>
          <w:lang w:val="en-GB"/>
        </w:rPr>
        <w:t>-PCR: q</w:t>
      </w:r>
      <w:r w:rsidRPr="009E51EF">
        <w:rPr>
          <w:rFonts w:ascii="Times New Roman" w:hAnsi="Times New Roman" w:cs="Times New Roman"/>
          <w:lang w:val="en-GB"/>
        </w:rPr>
        <w:t>uantitative real-time polymerase chain reaction</w:t>
      </w:r>
    </w:p>
    <w:p w14:paraId="5B0A4F28" w14:textId="26BBAA5A" w:rsidR="009E51EF" w:rsidRDefault="009E51EF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N</w:t>
      </w:r>
      <w:r>
        <w:rPr>
          <w:rFonts w:ascii="Times New Roman" w:hAnsi="Times New Roman" w:cs="Times New Roman"/>
          <w:lang w:val="en-GB"/>
        </w:rPr>
        <w:t xml:space="preserve">FATc1: </w:t>
      </w:r>
      <w:r w:rsidR="009738BE" w:rsidRPr="009738BE">
        <w:rPr>
          <w:rFonts w:ascii="Times New Roman" w:hAnsi="Times New Roman" w:cs="Times New Roman"/>
          <w:lang w:val="en-GB"/>
        </w:rPr>
        <w:t>nuclear factor of activated T cells 1</w:t>
      </w:r>
    </w:p>
    <w:p w14:paraId="0105D9F4" w14:textId="067D062B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 w:rsidRPr="00E63573">
        <w:rPr>
          <w:rFonts w:ascii="Times New Roman" w:hAnsi="Times New Roman" w:cs="Times New Roman"/>
          <w:lang w:val="en-GB"/>
        </w:rPr>
        <w:t>SDS–PAGE</w:t>
      </w:r>
      <w:r>
        <w:rPr>
          <w:rFonts w:ascii="Times New Roman" w:hAnsi="Times New Roman" w:cs="Times New Roman"/>
          <w:lang w:val="en-GB"/>
        </w:rPr>
        <w:t>: s</w:t>
      </w:r>
      <w:r w:rsidRPr="00E63573">
        <w:rPr>
          <w:rFonts w:ascii="Times New Roman" w:hAnsi="Times New Roman" w:cs="Times New Roman"/>
          <w:lang w:val="en-GB"/>
        </w:rPr>
        <w:t xml:space="preserve">odium dodecyl </w:t>
      </w:r>
      <w:proofErr w:type="spellStart"/>
      <w:r w:rsidRPr="00E63573">
        <w:rPr>
          <w:rFonts w:ascii="Times New Roman" w:hAnsi="Times New Roman" w:cs="Times New Roman"/>
          <w:lang w:val="en-GB"/>
        </w:rPr>
        <w:t>sulfate</w:t>
      </w:r>
      <w:proofErr w:type="spellEnd"/>
      <w:r w:rsidRPr="00E63573">
        <w:rPr>
          <w:rFonts w:ascii="Times New Roman" w:hAnsi="Times New Roman" w:cs="Times New Roman"/>
          <w:lang w:val="en-GB"/>
        </w:rPr>
        <w:t>–polyacrylamide gel electrophoresis</w:t>
      </w:r>
    </w:p>
    <w:p w14:paraId="056255F3" w14:textId="5389056A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VDF: </w:t>
      </w:r>
      <w:r w:rsidRPr="00E63573">
        <w:rPr>
          <w:rFonts w:ascii="Times New Roman" w:hAnsi="Times New Roman" w:cs="Times New Roman"/>
          <w:lang w:val="en-GB"/>
        </w:rPr>
        <w:t>polyvinylidene fluoride</w:t>
      </w:r>
    </w:p>
    <w:p w14:paraId="4AA1A52C" w14:textId="56D02AB4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ECL: </w:t>
      </w:r>
      <w:r w:rsidRPr="00E63573">
        <w:rPr>
          <w:rFonts w:ascii="Times New Roman" w:hAnsi="Times New Roman" w:cs="Times New Roman"/>
          <w:lang w:val="en-GB"/>
        </w:rPr>
        <w:t>enhanced chemiluminescence</w:t>
      </w:r>
    </w:p>
    <w:p w14:paraId="0B032A37" w14:textId="02B1C97E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PF: </w:t>
      </w:r>
      <w:r w:rsidRPr="00C76ED4">
        <w:rPr>
          <w:rFonts w:ascii="Times New Roman" w:hAnsi="Times New Roman"/>
        </w:rPr>
        <w:t>specific pathogen-free</w:t>
      </w:r>
    </w:p>
    <w:p w14:paraId="798BAAF4" w14:textId="61485BEA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O</w:t>
      </w:r>
      <w:r>
        <w:rPr>
          <w:rFonts w:ascii="Times New Roman" w:hAnsi="Times New Roman" w:cs="Times New Roman"/>
          <w:lang w:val="en-GB"/>
        </w:rPr>
        <w:t xml:space="preserve">VX: </w:t>
      </w:r>
      <w:r w:rsidRPr="00E63573">
        <w:rPr>
          <w:rFonts w:ascii="Times New Roman" w:hAnsi="Times New Roman" w:cs="Times New Roman"/>
          <w:lang w:val="en-GB"/>
        </w:rPr>
        <w:t>ovariectomy</w:t>
      </w:r>
    </w:p>
    <w:p w14:paraId="2FFB034A" w14:textId="5B232830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 w:rsidRPr="00E63573">
        <w:rPr>
          <w:rFonts w:ascii="Times New Roman" w:hAnsi="Times New Roman" w:cs="Times New Roman"/>
          <w:lang w:val="en-GB"/>
        </w:rPr>
        <w:t>BMD</w:t>
      </w:r>
      <w:r>
        <w:rPr>
          <w:rFonts w:ascii="Times New Roman" w:hAnsi="Times New Roman" w:cs="Times New Roman"/>
          <w:lang w:val="en-GB"/>
        </w:rPr>
        <w:t xml:space="preserve">: </w:t>
      </w:r>
      <w:r w:rsidRPr="00E63573">
        <w:rPr>
          <w:rFonts w:ascii="Times New Roman" w:hAnsi="Times New Roman" w:cs="Times New Roman"/>
          <w:lang w:val="en-GB"/>
        </w:rPr>
        <w:t>bone mineral density</w:t>
      </w:r>
    </w:p>
    <w:p w14:paraId="46DAAAA9" w14:textId="15D13149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E63573">
        <w:rPr>
          <w:rFonts w:ascii="Times New Roman" w:hAnsi="Times New Roman" w:cs="Times New Roman"/>
          <w:lang w:val="en-GB"/>
        </w:rPr>
        <w:t>Tb.N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: </w:t>
      </w:r>
      <w:r w:rsidRPr="00E63573">
        <w:rPr>
          <w:rFonts w:ascii="Times New Roman" w:hAnsi="Times New Roman" w:cs="Times New Roman"/>
          <w:lang w:val="en-GB"/>
        </w:rPr>
        <w:t>trabecular number</w:t>
      </w:r>
    </w:p>
    <w:p w14:paraId="0B1DF6CA" w14:textId="2B961694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/>
        </w:rPr>
      </w:pPr>
      <w:proofErr w:type="spellStart"/>
      <w:proofErr w:type="gramStart"/>
      <w:r w:rsidRPr="00C76ED4">
        <w:rPr>
          <w:rFonts w:ascii="Times New Roman" w:hAnsi="Times New Roman"/>
        </w:rPr>
        <w:t>Tb.Pf</w:t>
      </w:r>
      <w:proofErr w:type="spellEnd"/>
      <w:proofErr w:type="gramEnd"/>
      <w:r>
        <w:rPr>
          <w:rFonts w:ascii="Times New Roman" w:hAnsi="Times New Roman"/>
        </w:rPr>
        <w:t xml:space="preserve">: </w:t>
      </w:r>
      <w:r w:rsidRPr="00E63573">
        <w:rPr>
          <w:rFonts w:ascii="Times New Roman" w:hAnsi="Times New Roman"/>
        </w:rPr>
        <w:t>trabecular pattern factor</w:t>
      </w:r>
    </w:p>
    <w:p w14:paraId="40280DD8" w14:textId="687CDE25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S/BV: </w:t>
      </w:r>
      <w:r w:rsidRPr="00E63573">
        <w:rPr>
          <w:rFonts w:ascii="Times New Roman" w:hAnsi="Times New Roman" w:cs="Times New Roman"/>
          <w:lang w:val="en-GB"/>
        </w:rPr>
        <w:t>bone surface /bone volume ratio</w:t>
      </w:r>
    </w:p>
    <w:p w14:paraId="45478361" w14:textId="0DE4B132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S/TV: </w:t>
      </w:r>
      <w:r w:rsidRPr="00E63573">
        <w:rPr>
          <w:rFonts w:ascii="Times New Roman" w:hAnsi="Times New Roman" w:cs="Times New Roman"/>
          <w:lang w:val="en-GB"/>
        </w:rPr>
        <w:t>BS density /total volume</w:t>
      </w:r>
    </w:p>
    <w:p w14:paraId="7CB9EE90" w14:textId="7F3A050F" w:rsidR="00E63573" w:rsidRDefault="00E63573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V/TV: </w:t>
      </w:r>
      <w:r w:rsidRPr="00E63573">
        <w:rPr>
          <w:rFonts w:ascii="Times New Roman" w:hAnsi="Times New Roman" w:cs="Times New Roman"/>
          <w:lang w:val="en-GB"/>
        </w:rPr>
        <w:t>bone volume ratio</w:t>
      </w:r>
      <w:r>
        <w:rPr>
          <w:rFonts w:ascii="Times New Roman" w:hAnsi="Times New Roman" w:cs="Times New Roman"/>
          <w:lang w:val="en-GB"/>
        </w:rPr>
        <w:t>/</w:t>
      </w:r>
      <w:r w:rsidRPr="00E63573">
        <w:rPr>
          <w:rFonts w:ascii="Times New Roman" w:hAnsi="Times New Roman" w:cs="Times New Roman"/>
          <w:lang w:val="en-GB"/>
        </w:rPr>
        <w:t xml:space="preserve"> total volume</w:t>
      </w:r>
    </w:p>
    <w:p w14:paraId="6FE1112C" w14:textId="396617F5" w:rsidR="00340C71" w:rsidRDefault="00340C71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lang w:val="en-GB"/>
        </w:rPr>
        <w:t>M</w:t>
      </w:r>
      <w:r>
        <w:rPr>
          <w:rFonts w:ascii="Times New Roman" w:hAnsi="Times New Roman" w:cs="Times New Roman"/>
          <w:lang w:val="en-GB"/>
        </w:rPr>
        <w:t xml:space="preserve">AR: </w:t>
      </w:r>
      <w:r w:rsidRPr="00C76ED4">
        <w:rPr>
          <w:rFonts w:ascii="Times New Roman" w:hAnsi="Times New Roman"/>
        </w:rPr>
        <w:t>mineral apposition rate</w:t>
      </w:r>
    </w:p>
    <w:p w14:paraId="1CB1E268" w14:textId="2ADFB523" w:rsidR="00340C71" w:rsidRDefault="00340C71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BMSC</w:t>
      </w:r>
      <w:r>
        <w:rPr>
          <w:rFonts w:ascii="Times New Roman" w:hAnsi="Times New Roman" w:cs="Times New Roman" w:hint="eastAsia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: </w:t>
      </w:r>
      <w:r w:rsidRPr="00340C71">
        <w:rPr>
          <w:rFonts w:ascii="Times New Roman" w:hAnsi="Times New Roman" w:cs="Times New Roman"/>
          <w:lang w:val="en-GB"/>
        </w:rPr>
        <w:t>bone marrow mesenchymal stem cells</w:t>
      </w:r>
    </w:p>
    <w:p w14:paraId="6334D7D4" w14:textId="132D2B9A" w:rsidR="00340C71" w:rsidRDefault="00340C71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LP: </w:t>
      </w:r>
      <w:r w:rsidRPr="00340C71">
        <w:rPr>
          <w:rFonts w:ascii="Times New Roman" w:hAnsi="Times New Roman" w:cs="Times New Roman"/>
          <w:lang w:val="en-GB"/>
        </w:rPr>
        <w:t>alkaline phosphatase</w:t>
      </w:r>
    </w:p>
    <w:p w14:paraId="46EE73D5" w14:textId="33AA7082" w:rsidR="00340C71" w:rsidRDefault="00340C71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  <w:lang w:val="en-GB"/>
        </w:rPr>
        <w:t>O</w:t>
      </w:r>
      <w:r>
        <w:rPr>
          <w:rFonts w:ascii="Times New Roman" w:hAnsi="Times New Roman" w:cs="Times New Roman"/>
          <w:lang w:val="en-GB"/>
        </w:rPr>
        <w:t xml:space="preserve">CN: </w:t>
      </w:r>
      <w:r>
        <w:rPr>
          <w:rFonts w:ascii="Times New Roman" w:hAnsi="Times New Roman"/>
          <w:szCs w:val="21"/>
        </w:rPr>
        <w:t>osteocalcin</w:t>
      </w:r>
    </w:p>
    <w:p w14:paraId="2CAB0D3C" w14:textId="5F2655D1" w:rsidR="00340C71" w:rsidRDefault="00340C71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O</w:t>
      </w:r>
      <w:r>
        <w:rPr>
          <w:rFonts w:ascii="Times New Roman" w:hAnsi="Times New Roman" w:cs="Times New Roman"/>
          <w:lang w:val="en-GB"/>
        </w:rPr>
        <w:t xml:space="preserve">PG: </w:t>
      </w:r>
      <w:proofErr w:type="spellStart"/>
      <w:r w:rsidR="008D16AA" w:rsidRPr="008D16AA">
        <w:rPr>
          <w:rFonts w:ascii="Times New Roman" w:hAnsi="Times New Roman" w:cs="Times New Roman"/>
          <w:lang w:val="en-GB"/>
        </w:rPr>
        <w:t>osteoprotegrin</w:t>
      </w:r>
      <w:proofErr w:type="spellEnd"/>
    </w:p>
    <w:p w14:paraId="5CB71288" w14:textId="42D09EF6" w:rsidR="008D16AA" w:rsidRPr="00E63573" w:rsidRDefault="008D16AA" w:rsidP="009E51EF">
      <w:pPr>
        <w:pStyle w:val="a"/>
        <w:numPr>
          <w:ilvl w:val="0"/>
          <w:numId w:val="0"/>
        </w:numPr>
        <w:spacing w:line="360" w:lineRule="auto"/>
        <w:ind w:left="360" w:hanging="36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Run</w:t>
      </w:r>
      <w:r>
        <w:rPr>
          <w:rFonts w:ascii="Times New Roman" w:hAnsi="Times New Roman" w:cs="Times New Roman"/>
          <w:lang w:val="en-GB"/>
        </w:rPr>
        <w:t xml:space="preserve">x-2: </w:t>
      </w:r>
      <w:r w:rsidRPr="008D16AA">
        <w:rPr>
          <w:rFonts w:ascii="Times New Roman" w:hAnsi="Times New Roman" w:cs="Times New Roman"/>
          <w:lang w:val="en-GB"/>
        </w:rPr>
        <w:t>runt-related transcription factor 2</w:t>
      </w:r>
    </w:p>
    <w:sectPr w:rsidR="008D16AA" w:rsidRPr="00E63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05530" w14:textId="77777777" w:rsidR="00586621" w:rsidRDefault="00586621" w:rsidP="009E51EF">
      <w:r>
        <w:separator/>
      </w:r>
    </w:p>
  </w:endnote>
  <w:endnote w:type="continuationSeparator" w:id="0">
    <w:p w14:paraId="1910C181" w14:textId="77777777" w:rsidR="00586621" w:rsidRDefault="00586621" w:rsidP="009E5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802E70" w14:textId="77777777" w:rsidR="00586621" w:rsidRDefault="00586621" w:rsidP="009E51EF">
      <w:r>
        <w:separator/>
      </w:r>
    </w:p>
  </w:footnote>
  <w:footnote w:type="continuationSeparator" w:id="0">
    <w:p w14:paraId="299601AB" w14:textId="77777777" w:rsidR="00586621" w:rsidRDefault="00586621" w:rsidP="009E51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D6EA24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75D5"/>
    <w:rsid w:val="000326E6"/>
    <w:rsid w:val="0003780E"/>
    <w:rsid w:val="00116AC2"/>
    <w:rsid w:val="00123E77"/>
    <w:rsid w:val="00125D3C"/>
    <w:rsid w:val="00131FA8"/>
    <w:rsid w:val="00132846"/>
    <w:rsid w:val="001350D6"/>
    <w:rsid w:val="00144205"/>
    <w:rsid w:val="00151916"/>
    <w:rsid w:val="001A56F9"/>
    <w:rsid w:val="001E0EF4"/>
    <w:rsid w:val="001E2178"/>
    <w:rsid w:val="001E238F"/>
    <w:rsid w:val="001F7C64"/>
    <w:rsid w:val="00205F79"/>
    <w:rsid w:val="002233F1"/>
    <w:rsid w:val="00227904"/>
    <w:rsid w:val="00234DD9"/>
    <w:rsid w:val="00255FEA"/>
    <w:rsid w:val="002870CE"/>
    <w:rsid w:val="002F09C5"/>
    <w:rsid w:val="00316105"/>
    <w:rsid w:val="00321CB4"/>
    <w:rsid w:val="00336DF2"/>
    <w:rsid w:val="00340C71"/>
    <w:rsid w:val="003556E9"/>
    <w:rsid w:val="00361C11"/>
    <w:rsid w:val="00362992"/>
    <w:rsid w:val="0037268C"/>
    <w:rsid w:val="00376587"/>
    <w:rsid w:val="003919EE"/>
    <w:rsid w:val="00392499"/>
    <w:rsid w:val="003A6E8B"/>
    <w:rsid w:val="003B3C12"/>
    <w:rsid w:val="003C3C17"/>
    <w:rsid w:val="003C59BF"/>
    <w:rsid w:val="003D06F1"/>
    <w:rsid w:val="00402E33"/>
    <w:rsid w:val="004253DD"/>
    <w:rsid w:val="00435978"/>
    <w:rsid w:val="00454F91"/>
    <w:rsid w:val="00461DE7"/>
    <w:rsid w:val="004767DB"/>
    <w:rsid w:val="00484C09"/>
    <w:rsid w:val="00497DA8"/>
    <w:rsid w:val="004C5476"/>
    <w:rsid w:val="004D0926"/>
    <w:rsid w:val="004D241F"/>
    <w:rsid w:val="004E35EB"/>
    <w:rsid w:val="00551FD1"/>
    <w:rsid w:val="005536BB"/>
    <w:rsid w:val="005730FE"/>
    <w:rsid w:val="00586621"/>
    <w:rsid w:val="005A560A"/>
    <w:rsid w:val="00600A90"/>
    <w:rsid w:val="006359D1"/>
    <w:rsid w:val="00636E01"/>
    <w:rsid w:val="00641F84"/>
    <w:rsid w:val="00667DCC"/>
    <w:rsid w:val="00684C98"/>
    <w:rsid w:val="0069383C"/>
    <w:rsid w:val="006A0727"/>
    <w:rsid w:val="006A120E"/>
    <w:rsid w:val="006C1137"/>
    <w:rsid w:val="006F1EDB"/>
    <w:rsid w:val="00705CA8"/>
    <w:rsid w:val="00711618"/>
    <w:rsid w:val="007259D2"/>
    <w:rsid w:val="00731D7F"/>
    <w:rsid w:val="00767F44"/>
    <w:rsid w:val="00772020"/>
    <w:rsid w:val="00774A21"/>
    <w:rsid w:val="007A0AF4"/>
    <w:rsid w:val="007A197D"/>
    <w:rsid w:val="007C09C7"/>
    <w:rsid w:val="007D3BCC"/>
    <w:rsid w:val="007F1905"/>
    <w:rsid w:val="008222E7"/>
    <w:rsid w:val="008663D3"/>
    <w:rsid w:val="008875D5"/>
    <w:rsid w:val="008977AB"/>
    <w:rsid w:val="008A5FF3"/>
    <w:rsid w:val="008D16AA"/>
    <w:rsid w:val="008D37CF"/>
    <w:rsid w:val="00924170"/>
    <w:rsid w:val="00936FC8"/>
    <w:rsid w:val="009738BE"/>
    <w:rsid w:val="00992507"/>
    <w:rsid w:val="009A5383"/>
    <w:rsid w:val="009A76FB"/>
    <w:rsid w:val="009C4314"/>
    <w:rsid w:val="009C7F23"/>
    <w:rsid w:val="009E51EF"/>
    <w:rsid w:val="00A27C4F"/>
    <w:rsid w:val="00A445B2"/>
    <w:rsid w:val="00A5148D"/>
    <w:rsid w:val="00A6149E"/>
    <w:rsid w:val="00A948A4"/>
    <w:rsid w:val="00AA27CB"/>
    <w:rsid w:val="00AC1F14"/>
    <w:rsid w:val="00AD5349"/>
    <w:rsid w:val="00AE34B7"/>
    <w:rsid w:val="00B03A36"/>
    <w:rsid w:val="00B32347"/>
    <w:rsid w:val="00B448B5"/>
    <w:rsid w:val="00B554AA"/>
    <w:rsid w:val="00B6096B"/>
    <w:rsid w:val="00BA294E"/>
    <w:rsid w:val="00BF76FF"/>
    <w:rsid w:val="00C71906"/>
    <w:rsid w:val="00C83097"/>
    <w:rsid w:val="00C93997"/>
    <w:rsid w:val="00CA129E"/>
    <w:rsid w:val="00CC3500"/>
    <w:rsid w:val="00D1359A"/>
    <w:rsid w:val="00D36B8E"/>
    <w:rsid w:val="00DA5811"/>
    <w:rsid w:val="00DC40DC"/>
    <w:rsid w:val="00DD4B37"/>
    <w:rsid w:val="00E27748"/>
    <w:rsid w:val="00E473D8"/>
    <w:rsid w:val="00E63573"/>
    <w:rsid w:val="00EE2AFB"/>
    <w:rsid w:val="00EE4017"/>
    <w:rsid w:val="00EE5090"/>
    <w:rsid w:val="00F23A4D"/>
    <w:rsid w:val="00F37D05"/>
    <w:rsid w:val="00F818C7"/>
    <w:rsid w:val="00F937F4"/>
    <w:rsid w:val="00FD3BFE"/>
    <w:rsid w:val="00FD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2CE9F"/>
  <w15:chartTrackingRefBased/>
  <w15:docId w15:val="{50433B40-7FC9-446A-8D21-07509616C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E5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E51EF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E5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E51EF"/>
    <w:rPr>
      <w:sz w:val="18"/>
      <w:szCs w:val="18"/>
    </w:rPr>
  </w:style>
  <w:style w:type="paragraph" w:styleId="a">
    <w:name w:val="List Bullet"/>
    <w:basedOn w:val="a0"/>
    <w:uiPriority w:val="99"/>
    <w:unhideWhenUsed/>
    <w:rsid w:val="009E51EF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翀景</dc:creator>
  <cp:keywords/>
  <dc:description/>
  <cp:lastModifiedBy>张翀景</cp:lastModifiedBy>
  <cp:revision>6</cp:revision>
  <dcterms:created xsi:type="dcterms:W3CDTF">2021-12-18T06:08:00Z</dcterms:created>
  <dcterms:modified xsi:type="dcterms:W3CDTF">2022-02-27T13:01:00Z</dcterms:modified>
</cp:coreProperties>
</file>